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2B2F" w:rsidRPr="001D2B2F" w:rsidRDefault="001D2B2F" w:rsidP="001D2B2F">
      <w:pPr>
        <w:spacing w:line="480" w:lineRule="auto"/>
        <w:rPr>
          <w:b/>
          <w:bCs/>
        </w:rPr>
      </w:pPr>
      <w:r w:rsidRPr="001D2B2F">
        <w:rPr>
          <w:b/>
          <w:bCs/>
        </w:rPr>
        <w:t>Supplementary Tabl</w:t>
      </w:r>
      <w:bookmarkStart w:id="0" w:name="_GoBack"/>
      <w:bookmarkEnd w:id="0"/>
      <w:r w:rsidRPr="001D2B2F">
        <w:rPr>
          <w:b/>
          <w:bCs/>
        </w:rPr>
        <w:t>e 1.</w:t>
      </w:r>
    </w:p>
    <w:tbl>
      <w:tblPr>
        <w:bidiVisual/>
        <w:tblW w:w="10871" w:type="dxa"/>
        <w:tblInd w:w="-1170" w:type="dxa"/>
        <w:tblLook w:val="04A0" w:firstRow="1" w:lastRow="0" w:firstColumn="1" w:lastColumn="0" w:noHBand="0" w:noVBand="1"/>
      </w:tblPr>
      <w:tblGrid>
        <w:gridCol w:w="896"/>
        <w:gridCol w:w="2348"/>
        <w:gridCol w:w="1985"/>
        <w:gridCol w:w="1984"/>
        <w:gridCol w:w="3658"/>
      </w:tblGrid>
      <w:tr w:rsidR="001D2B2F" w:rsidRPr="00BC6D5C" w:rsidTr="001D2B2F">
        <w:trPr>
          <w:trHeight w:val="320"/>
        </w:trPr>
        <w:tc>
          <w:tcPr>
            <w:tcW w:w="10871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BDD7EE"/>
            <w:noWrap/>
            <w:vAlign w:val="center"/>
            <w:hideMark/>
          </w:tcPr>
          <w:p w:rsidR="001D2B2F" w:rsidRPr="00BC6D5C" w:rsidRDefault="001D2B2F" w:rsidP="00C811D6">
            <w:pPr>
              <w:spacing w:after="0"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lang w:val="en-GB" w:eastAsia="en-GB" w:bidi="he-IL"/>
              </w:rPr>
            </w:pPr>
            <w:r w:rsidRPr="00BC6D5C">
              <w:rPr>
                <w:rFonts w:ascii="Calibri" w:hAnsi="Calibri" w:cs="Calibri"/>
                <w:b/>
                <w:bCs/>
                <w:color w:val="000000"/>
                <w:sz w:val="22"/>
                <w:lang w:val="en-GB" w:eastAsia="en-GB" w:bidi="he-IL"/>
              </w:rPr>
              <w:t>Supp. 1 Comparison between different types of baseline bariatric surgeries</w:t>
            </w:r>
          </w:p>
        </w:tc>
      </w:tr>
      <w:tr w:rsidR="001D2B2F" w:rsidRPr="00BC6D5C" w:rsidTr="001D2B2F">
        <w:trPr>
          <w:trHeight w:val="320"/>
        </w:trPr>
        <w:tc>
          <w:tcPr>
            <w:tcW w:w="89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D2B2F" w:rsidRPr="00BC6D5C" w:rsidRDefault="001D2B2F" w:rsidP="00C811D6">
            <w:pPr>
              <w:spacing w:after="0" w:line="48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lang w:val="en-GB" w:eastAsia="en-GB" w:bidi="he-IL"/>
              </w:rPr>
            </w:pPr>
            <w:r w:rsidRPr="00BC6D5C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lang w:val="en-GB" w:eastAsia="en-GB" w:bidi="he-IL"/>
              </w:rPr>
              <w:t>p value</w:t>
            </w:r>
          </w:p>
        </w:tc>
        <w:tc>
          <w:tcPr>
            <w:tcW w:w="234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D2B2F" w:rsidRPr="00BC6D5C" w:rsidRDefault="001D2B2F" w:rsidP="00C811D6">
            <w:pPr>
              <w:spacing w:after="0"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lang w:val="en-GB" w:eastAsia="en-GB" w:bidi="he-IL"/>
              </w:rPr>
            </w:pPr>
            <w:r w:rsidRPr="00BC6D5C">
              <w:rPr>
                <w:rFonts w:ascii="Calibri" w:hAnsi="Calibri" w:cs="Calibri"/>
                <w:b/>
                <w:bCs/>
                <w:color w:val="000000"/>
                <w:sz w:val="22"/>
                <w:lang w:val="en-GB" w:eastAsia="en-GB" w:bidi="he-IL"/>
              </w:rPr>
              <w:t>Bypass (OAGB + RYGB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D2B2F" w:rsidRPr="00BC6D5C" w:rsidRDefault="001D2B2F" w:rsidP="00C811D6">
            <w:pPr>
              <w:spacing w:after="0"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lang w:val="en-GB" w:eastAsia="en-GB" w:bidi="he-IL"/>
              </w:rPr>
            </w:pPr>
            <w:r w:rsidRPr="00BC6D5C">
              <w:rPr>
                <w:rFonts w:ascii="Calibri" w:hAnsi="Calibri" w:cs="Calibri"/>
                <w:b/>
                <w:bCs/>
                <w:color w:val="000000"/>
                <w:sz w:val="22"/>
                <w:lang w:val="en-GB" w:eastAsia="en-GB" w:bidi="he-IL"/>
              </w:rPr>
              <w:t>LAGB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1D2B2F" w:rsidRPr="00BC6D5C" w:rsidRDefault="001D2B2F" w:rsidP="00C811D6">
            <w:pPr>
              <w:spacing w:after="0"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lang w:val="en-GB" w:eastAsia="en-GB" w:bidi="he-IL"/>
              </w:rPr>
            </w:pPr>
            <w:r w:rsidRPr="00BC6D5C">
              <w:rPr>
                <w:rFonts w:ascii="Calibri" w:hAnsi="Calibri" w:cs="Calibri"/>
                <w:b/>
                <w:bCs/>
                <w:color w:val="000000"/>
                <w:sz w:val="22"/>
                <w:lang w:val="en-GB" w:eastAsia="en-GB" w:bidi="he-IL"/>
              </w:rPr>
              <w:t>LSG</w:t>
            </w:r>
          </w:p>
        </w:tc>
        <w:tc>
          <w:tcPr>
            <w:tcW w:w="365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:rsidR="001D2B2F" w:rsidRPr="00BC6D5C" w:rsidRDefault="001D2B2F" w:rsidP="00C811D6">
            <w:pPr>
              <w:spacing w:after="0" w:line="480" w:lineRule="auto"/>
              <w:rPr>
                <w:rFonts w:ascii="Calibri" w:hAnsi="Calibri" w:cs="Calibri"/>
                <w:b/>
                <w:bCs/>
                <w:color w:val="000000"/>
                <w:sz w:val="22"/>
                <w:lang w:val="en-GB" w:eastAsia="en-GB" w:bidi="he-IL"/>
              </w:rPr>
            </w:pPr>
            <w:r w:rsidRPr="00BC6D5C">
              <w:rPr>
                <w:rFonts w:ascii="Calibri" w:hAnsi="Calibri" w:cs="Calibri"/>
                <w:b/>
                <w:bCs/>
                <w:color w:val="000000"/>
                <w:sz w:val="22"/>
                <w:lang w:val="en-GB" w:eastAsia="en-GB" w:bidi="he-IL"/>
              </w:rPr>
              <w:t>Prior MBS</w:t>
            </w:r>
          </w:p>
        </w:tc>
      </w:tr>
      <w:tr w:rsidR="001D2B2F" w:rsidRPr="00BC6D5C" w:rsidTr="001D2B2F">
        <w:trPr>
          <w:trHeight w:val="320"/>
        </w:trPr>
        <w:tc>
          <w:tcPr>
            <w:tcW w:w="8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D2B2F" w:rsidRPr="00BC6D5C" w:rsidRDefault="001D2B2F" w:rsidP="00C811D6">
            <w:pPr>
              <w:spacing w:after="0" w:line="480" w:lineRule="auto"/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lang w:val="en-GB" w:eastAsia="en-GB" w:bidi="he-IL"/>
              </w:rPr>
            </w:pPr>
            <w:r w:rsidRPr="00BC6D5C">
              <w:rPr>
                <w:rFonts w:ascii="Calibri" w:hAnsi="Calibri" w:cs="Calibri"/>
                <w:i/>
                <w:iCs/>
                <w:color w:val="000000"/>
                <w:sz w:val="22"/>
                <w:lang w:val="en-GB" w:eastAsia="en-GB" w:bidi="he-IL"/>
              </w:rPr>
              <w:t> </w:t>
            </w:r>
          </w:p>
        </w:tc>
        <w:tc>
          <w:tcPr>
            <w:tcW w:w="2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D2B2F" w:rsidRPr="00BC6D5C" w:rsidRDefault="001D2B2F" w:rsidP="00C811D6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</w:pPr>
            <w:r w:rsidRPr="00BC6D5C"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  <w:t>11 (15.9%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D2B2F" w:rsidRPr="00BC6D5C" w:rsidRDefault="001D2B2F" w:rsidP="00C811D6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</w:pPr>
            <w:r w:rsidRPr="00BC6D5C"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  <w:t>13 (18.8%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D2B2F" w:rsidRPr="00BC6D5C" w:rsidRDefault="001D2B2F" w:rsidP="00C811D6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</w:pPr>
            <w:r w:rsidRPr="00BC6D5C"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  <w:t>45 (65.2%)</w:t>
            </w:r>
          </w:p>
        </w:tc>
        <w:tc>
          <w:tcPr>
            <w:tcW w:w="365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1D2B2F" w:rsidRPr="00BC6D5C" w:rsidRDefault="001D2B2F" w:rsidP="00C811D6">
            <w:pPr>
              <w:spacing w:after="0" w:line="480" w:lineRule="auto"/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</w:pPr>
            <w:r w:rsidRPr="00BC6D5C"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  <w:t>Number of previous MBS, n (%)</w:t>
            </w:r>
          </w:p>
        </w:tc>
      </w:tr>
      <w:tr w:rsidR="001D2B2F" w:rsidRPr="00BC6D5C" w:rsidTr="001D2B2F">
        <w:trPr>
          <w:trHeight w:val="320"/>
        </w:trPr>
        <w:tc>
          <w:tcPr>
            <w:tcW w:w="8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D2B2F" w:rsidRPr="00BC6D5C" w:rsidRDefault="001D2B2F" w:rsidP="00C811D6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</w:pPr>
            <w:r w:rsidRPr="00BC6D5C"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  <w:t>0.13</w:t>
            </w:r>
          </w:p>
        </w:tc>
        <w:tc>
          <w:tcPr>
            <w:tcW w:w="2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D2B2F" w:rsidRPr="00BC6D5C" w:rsidRDefault="001D2B2F" w:rsidP="00C811D6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</w:pPr>
            <w:r w:rsidRPr="00BC6D5C"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  <w:t>41.1 ± 5.7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D2B2F" w:rsidRPr="00BC6D5C" w:rsidRDefault="001D2B2F" w:rsidP="00C811D6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</w:pPr>
            <w:r w:rsidRPr="00BC6D5C"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  <w:t>46.7 ± 6.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D2B2F" w:rsidRPr="00BC6D5C" w:rsidRDefault="001D2B2F" w:rsidP="00C811D6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</w:pPr>
            <w:r w:rsidRPr="00BC6D5C"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  <w:t>42.7 ± 6.8</w:t>
            </w:r>
          </w:p>
        </w:tc>
        <w:tc>
          <w:tcPr>
            <w:tcW w:w="365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1D2B2F" w:rsidRPr="00BC6D5C" w:rsidRDefault="001D2B2F" w:rsidP="00C811D6">
            <w:pPr>
              <w:spacing w:after="0" w:line="480" w:lineRule="auto"/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</w:pPr>
            <w:r w:rsidRPr="00BC6D5C"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  <w:t>BMI before conversion, mean ± SD</w:t>
            </w:r>
          </w:p>
        </w:tc>
      </w:tr>
      <w:tr w:rsidR="001D2B2F" w:rsidRPr="00BC6D5C" w:rsidTr="001D2B2F">
        <w:trPr>
          <w:trHeight w:val="320"/>
        </w:trPr>
        <w:tc>
          <w:tcPr>
            <w:tcW w:w="8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D2B2F" w:rsidRPr="00BC6D5C" w:rsidRDefault="001D2B2F" w:rsidP="00C811D6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</w:pPr>
            <w:r w:rsidRPr="00BC6D5C"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  <w:t>0.11</w:t>
            </w:r>
          </w:p>
        </w:tc>
        <w:tc>
          <w:tcPr>
            <w:tcW w:w="2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D2B2F" w:rsidRPr="00BC6D5C" w:rsidRDefault="001D2B2F" w:rsidP="00C811D6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</w:pPr>
            <w:r w:rsidRPr="00BC6D5C"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  <w:t>40.2 (28.0-69.3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D2B2F" w:rsidRPr="00BC6D5C" w:rsidRDefault="001D2B2F" w:rsidP="00C811D6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</w:pPr>
            <w:r w:rsidRPr="00BC6D5C"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  <w:t>61.6 (32.8-92.0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D2B2F" w:rsidRPr="00BC6D5C" w:rsidRDefault="001D2B2F" w:rsidP="00C811D6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</w:pPr>
            <w:r w:rsidRPr="00BC6D5C"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  <w:t>44.4 (23.8-101.3)</w:t>
            </w:r>
          </w:p>
        </w:tc>
        <w:tc>
          <w:tcPr>
            <w:tcW w:w="365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1D2B2F" w:rsidRPr="00BC6D5C" w:rsidRDefault="001D2B2F" w:rsidP="00C811D6">
            <w:pPr>
              <w:spacing w:after="0" w:line="480" w:lineRule="auto"/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</w:pPr>
            <w:r w:rsidRPr="00BC6D5C"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  <w:t>EW before conversion, median (IQR)</w:t>
            </w:r>
          </w:p>
        </w:tc>
      </w:tr>
      <w:tr w:rsidR="001D2B2F" w:rsidRPr="00BC6D5C" w:rsidTr="001D2B2F">
        <w:trPr>
          <w:trHeight w:val="320"/>
        </w:trPr>
        <w:tc>
          <w:tcPr>
            <w:tcW w:w="8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D2B2F" w:rsidRPr="00BC6D5C" w:rsidRDefault="001D2B2F" w:rsidP="00C811D6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</w:pPr>
            <w:r w:rsidRPr="00BC6D5C"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  <w:t>0.65</w:t>
            </w:r>
          </w:p>
        </w:tc>
        <w:tc>
          <w:tcPr>
            <w:tcW w:w="2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D2B2F" w:rsidRPr="00BC6D5C" w:rsidRDefault="001D2B2F" w:rsidP="00C811D6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</w:pPr>
            <w:r w:rsidRPr="00BC6D5C"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  <w:t>40.5 ± 13.7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D2B2F" w:rsidRPr="00BC6D5C" w:rsidRDefault="001D2B2F" w:rsidP="00C811D6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</w:pPr>
            <w:r w:rsidRPr="00BC6D5C"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  <w:t>50.1 ± 28.8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D2B2F" w:rsidRPr="00BC6D5C" w:rsidRDefault="001D2B2F" w:rsidP="00C811D6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</w:pPr>
            <w:r w:rsidRPr="00BC6D5C"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  <w:t>44.6 ± 19.9</w:t>
            </w:r>
          </w:p>
        </w:tc>
        <w:tc>
          <w:tcPr>
            <w:tcW w:w="365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1D2B2F" w:rsidRPr="00BC6D5C" w:rsidRDefault="001D2B2F" w:rsidP="00C811D6">
            <w:pPr>
              <w:spacing w:after="0" w:line="480" w:lineRule="auto"/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</w:pPr>
            <w:r w:rsidRPr="00BC6D5C"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  <w:t>Delta weight loss, mean ± SD</w:t>
            </w:r>
          </w:p>
        </w:tc>
      </w:tr>
      <w:tr w:rsidR="001D2B2F" w:rsidRPr="00BC6D5C" w:rsidTr="001D2B2F">
        <w:trPr>
          <w:trHeight w:val="320"/>
        </w:trPr>
        <w:tc>
          <w:tcPr>
            <w:tcW w:w="8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D2B2F" w:rsidRPr="00BC6D5C" w:rsidRDefault="001D2B2F" w:rsidP="00C811D6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</w:pPr>
            <w:r w:rsidRPr="00BC6D5C"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  <w:t>0.2</w:t>
            </w:r>
          </w:p>
        </w:tc>
        <w:tc>
          <w:tcPr>
            <w:tcW w:w="2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D2B2F" w:rsidRPr="00BC6D5C" w:rsidRDefault="001D2B2F" w:rsidP="00C811D6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</w:pPr>
            <w:r w:rsidRPr="00BC6D5C"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  <w:t>26.7 ± 5.6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D2B2F" w:rsidRPr="00BC6D5C" w:rsidRDefault="001D2B2F" w:rsidP="00C811D6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</w:pPr>
            <w:r w:rsidRPr="00BC6D5C"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  <w:t>30.0 ± 8.7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D2B2F" w:rsidRPr="00BC6D5C" w:rsidRDefault="001D2B2F" w:rsidP="00C811D6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</w:pPr>
            <w:r w:rsidRPr="00BC6D5C"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  <w:t>26.4 ± 4.0</w:t>
            </w:r>
          </w:p>
        </w:tc>
        <w:tc>
          <w:tcPr>
            <w:tcW w:w="365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1D2B2F" w:rsidRPr="00BC6D5C" w:rsidRDefault="001D2B2F" w:rsidP="00C811D6">
            <w:pPr>
              <w:spacing w:after="0" w:line="480" w:lineRule="auto"/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</w:pPr>
            <w:r w:rsidRPr="00BC6D5C"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  <w:t>BMI at last F/U, mean ± SD</w:t>
            </w:r>
          </w:p>
        </w:tc>
      </w:tr>
      <w:tr w:rsidR="001D2B2F" w:rsidRPr="00BC6D5C" w:rsidTr="001D2B2F">
        <w:trPr>
          <w:trHeight w:val="320"/>
        </w:trPr>
        <w:tc>
          <w:tcPr>
            <w:tcW w:w="8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D2B2F" w:rsidRPr="00BC6D5C" w:rsidRDefault="001D2B2F" w:rsidP="00C811D6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</w:pPr>
            <w:r w:rsidRPr="00BC6D5C"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  <w:t>0.43</w:t>
            </w:r>
          </w:p>
        </w:tc>
        <w:tc>
          <w:tcPr>
            <w:tcW w:w="2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D2B2F" w:rsidRPr="00BC6D5C" w:rsidRDefault="001D2B2F" w:rsidP="00C811D6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</w:pPr>
            <w:r w:rsidRPr="00BC6D5C"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  <w:t>13.1 (9.8-23.3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D2B2F" w:rsidRPr="00BC6D5C" w:rsidRDefault="001D2B2F" w:rsidP="00C811D6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</w:pPr>
            <w:r w:rsidRPr="00BC6D5C"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  <w:t>17.7 (0.8-31.2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D2B2F" w:rsidRPr="00BC6D5C" w:rsidRDefault="001D2B2F" w:rsidP="00C811D6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</w:pPr>
            <w:r w:rsidRPr="00BC6D5C"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  <w:t>15.1 (5.7-33.9)</w:t>
            </w:r>
          </w:p>
        </w:tc>
        <w:tc>
          <w:tcPr>
            <w:tcW w:w="365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1D2B2F" w:rsidRPr="00BC6D5C" w:rsidRDefault="001D2B2F" w:rsidP="00C811D6">
            <w:pPr>
              <w:spacing w:after="0" w:line="480" w:lineRule="auto"/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</w:pPr>
            <w:r w:rsidRPr="00BC6D5C"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  <w:t>Delta BMI, median (IQR)</w:t>
            </w:r>
          </w:p>
        </w:tc>
      </w:tr>
      <w:tr w:rsidR="001D2B2F" w:rsidRPr="00BC6D5C" w:rsidTr="001D2B2F">
        <w:trPr>
          <w:trHeight w:val="320"/>
        </w:trPr>
        <w:tc>
          <w:tcPr>
            <w:tcW w:w="89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D2B2F" w:rsidRPr="00BC6D5C" w:rsidRDefault="001D2B2F" w:rsidP="00C811D6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</w:pPr>
            <w:r w:rsidRPr="00BC6D5C"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  <w:t>0.21</w:t>
            </w:r>
          </w:p>
        </w:tc>
        <w:tc>
          <w:tcPr>
            <w:tcW w:w="2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D2B2F" w:rsidRPr="00BC6D5C" w:rsidRDefault="001D2B2F" w:rsidP="00C811D6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</w:pPr>
            <w:r w:rsidRPr="00BC6D5C"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  <w:t>5.4 ± 16.6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D2B2F" w:rsidRPr="00BC6D5C" w:rsidRDefault="001D2B2F" w:rsidP="00C811D6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</w:pPr>
            <w:r w:rsidRPr="00BC6D5C"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  <w:t>13.1 ± 22.5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D2B2F" w:rsidRPr="00BC6D5C" w:rsidRDefault="001D2B2F" w:rsidP="00C811D6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</w:pPr>
            <w:r w:rsidRPr="00BC6D5C"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  <w:t>3.4 ± 10.6</w:t>
            </w:r>
          </w:p>
        </w:tc>
        <w:tc>
          <w:tcPr>
            <w:tcW w:w="365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:rsidR="001D2B2F" w:rsidRPr="00BC6D5C" w:rsidRDefault="001D2B2F" w:rsidP="00C811D6">
            <w:pPr>
              <w:spacing w:after="0" w:line="480" w:lineRule="auto"/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</w:pPr>
            <w:r w:rsidRPr="00BC6D5C"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  <w:t>EW at last F/U, mean ± SD</w:t>
            </w:r>
          </w:p>
        </w:tc>
      </w:tr>
      <w:tr w:rsidR="001D2B2F" w:rsidRPr="00BC6D5C" w:rsidTr="001D2B2F">
        <w:trPr>
          <w:trHeight w:val="320"/>
        </w:trPr>
        <w:tc>
          <w:tcPr>
            <w:tcW w:w="89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1D2B2F" w:rsidRPr="00BC6D5C" w:rsidRDefault="001D2B2F" w:rsidP="00C811D6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</w:pPr>
            <w:r w:rsidRPr="00BC6D5C"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  <w:t>0.68</w:t>
            </w:r>
          </w:p>
        </w:tc>
        <w:tc>
          <w:tcPr>
            <w:tcW w:w="234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1D2B2F" w:rsidRPr="00BC6D5C" w:rsidRDefault="001D2B2F" w:rsidP="00C811D6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</w:pPr>
            <w:r w:rsidRPr="00BC6D5C"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  <w:t>33.7 (21.7-48.8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1D2B2F" w:rsidRPr="00BC6D5C" w:rsidRDefault="001D2B2F" w:rsidP="00C811D6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</w:pPr>
            <w:r w:rsidRPr="00BC6D5C"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  <w:t>40.8 (1.6-55.4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1D2B2F" w:rsidRPr="00BC6D5C" w:rsidRDefault="001D2B2F" w:rsidP="00C811D6">
            <w:pPr>
              <w:spacing w:after="0" w:line="480" w:lineRule="auto"/>
              <w:jc w:val="center"/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</w:pPr>
            <w:r w:rsidRPr="00BC6D5C"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  <w:t>37.6 (14.6-56.0)</w:t>
            </w:r>
          </w:p>
        </w:tc>
        <w:tc>
          <w:tcPr>
            <w:tcW w:w="3658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1D2B2F" w:rsidRPr="00BC6D5C" w:rsidRDefault="001D2B2F" w:rsidP="00C811D6">
            <w:pPr>
              <w:spacing w:after="0" w:line="480" w:lineRule="auto"/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</w:pPr>
            <w:r w:rsidRPr="00BC6D5C">
              <w:rPr>
                <w:rFonts w:ascii="Calibri" w:hAnsi="Calibri" w:cs="Calibri"/>
                <w:color w:val="000000"/>
                <w:sz w:val="22"/>
                <w:lang w:val="en-GB" w:eastAsia="en-GB" w:bidi="he-IL"/>
              </w:rPr>
              <w:t>TWL at last F/U, median (IQR)</w:t>
            </w:r>
          </w:p>
        </w:tc>
      </w:tr>
    </w:tbl>
    <w:p w:rsidR="001D2B2F" w:rsidRDefault="001D2B2F" w:rsidP="001D2B2F">
      <w:pPr>
        <w:spacing w:line="480" w:lineRule="auto"/>
      </w:pPr>
    </w:p>
    <w:p w:rsidR="001D2B2F" w:rsidRPr="00F66972" w:rsidRDefault="001D2B2F" w:rsidP="001D2B2F">
      <w:pPr>
        <w:spacing w:line="480" w:lineRule="auto"/>
      </w:pPr>
      <w:r w:rsidRPr="00F66972">
        <w:rPr>
          <w:i/>
          <w:iCs/>
        </w:rPr>
        <w:t>MBS</w:t>
      </w:r>
      <w:r w:rsidRPr="00F66972">
        <w:t xml:space="preserve">, metabolic and bariatric surgery; </w:t>
      </w:r>
      <w:r w:rsidRPr="00F66972">
        <w:rPr>
          <w:i/>
          <w:iCs/>
        </w:rPr>
        <w:t>BMI</w:t>
      </w:r>
      <w:r w:rsidRPr="00F66972">
        <w:t>, body mass index;</w:t>
      </w:r>
      <w:r>
        <w:t xml:space="preserve"> </w:t>
      </w:r>
      <w:r w:rsidRPr="00F66972">
        <w:rPr>
          <w:i/>
          <w:iCs/>
        </w:rPr>
        <w:t>LSG</w:t>
      </w:r>
      <w:r>
        <w:t xml:space="preserve">, Laparoscopic Sleeve Gastrectomy; </w:t>
      </w:r>
      <w:r w:rsidRPr="00F66972">
        <w:rPr>
          <w:i/>
          <w:iCs/>
        </w:rPr>
        <w:t>LAGB</w:t>
      </w:r>
      <w:r w:rsidRPr="00F66972">
        <w:t xml:space="preserve">, Laparoscopic adjustable gastric banding; </w:t>
      </w:r>
      <w:r w:rsidRPr="00474890">
        <w:rPr>
          <w:i/>
          <w:iCs/>
        </w:rPr>
        <w:t>OAGB</w:t>
      </w:r>
      <w:r w:rsidRPr="00F66972">
        <w:t xml:space="preserve">, One Anastomosis Gastric Bypass; </w:t>
      </w:r>
      <w:r w:rsidRPr="00F66972">
        <w:rPr>
          <w:i/>
          <w:iCs/>
        </w:rPr>
        <w:t>RYGB</w:t>
      </w:r>
      <w:r w:rsidRPr="00F66972">
        <w:t xml:space="preserve">, Roux </w:t>
      </w:r>
      <w:proofErr w:type="spellStart"/>
      <w:r w:rsidRPr="00F66972">
        <w:t>en</w:t>
      </w:r>
      <w:proofErr w:type="spellEnd"/>
      <w:r w:rsidRPr="00F66972">
        <w:t xml:space="preserve"> Y Gastric Bypass;</w:t>
      </w:r>
      <w:r>
        <w:t xml:space="preserve"> </w:t>
      </w:r>
      <w:r w:rsidRPr="00F66972">
        <w:rPr>
          <w:i/>
          <w:iCs/>
        </w:rPr>
        <w:t>BMI</w:t>
      </w:r>
      <w:r>
        <w:t xml:space="preserve">, </w:t>
      </w:r>
      <w:r w:rsidRPr="00F66972">
        <w:t>body mass index;</w:t>
      </w:r>
      <w:r>
        <w:t xml:space="preserve"> </w:t>
      </w:r>
      <w:r w:rsidRPr="00666915">
        <w:rPr>
          <w:i/>
          <w:iCs/>
        </w:rPr>
        <w:t>EW</w:t>
      </w:r>
      <w:r w:rsidRPr="00666915">
        <w:t>, Excess Weight;</w:t>
      </w:r>
      <w:r>
        <w:rPr>
          <w:rFonts w:ascii="Calibri" w:hAnsi="Calibri" w:cs="Calibri"/>
          <w:color w:val="000000"/>
          <w:sz w:val="22"/>
          <w:lang w:val="en-GB" w:eastAsia="en-GB" w:bidi="he-IL"/>
        </w:rPr>
        <w:t xml:space="preserve"> </w:t>
      </w:r>
      <w:r w:rsidRPr="00666915">
        <w:rPr>
          <w:i/>
          <w:iCs/>
        </w:rPr>
        <w:t>TWL</w:t>
      </w:r>
      <w:r w:rsidRPr="00666915">
        <w:t>, total weight loss</w:t>
      </w:r>
    </w:p>
    <w:p w:rsidR="002B5AC2" w:rsidRDefault="001D2B2F">
      <w:pPr>
        <w:rPr>
          <w:rFonts w:hint="cs"/>
        </w:rPr>
      </w:pPr>
    </w:p>
    <w:sectPr w:rsidR="002B5AC2" w:rsidSect="006A5289">
      <w:footerReference w:type="default" r:id="rId4"/>
      <w:pgSz w:w="12240" w:h="15840"/>
      <w:pgMar w:top="1440" w:right="1797" w:bottom="1440" w:left="179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597155"/>
      <w:docPartObj>
        <w:docPartGallery w:val="Page Numbers (Bottom of Page)"/>
        <w:docPartUnique/>
      </w:docPartObj>
    </w:sdtPr>
    <w:sdtEndPr/>
    <w:sdtContent>
      <w:p w:rsidR="006A5289" w:rsidRDefault="001D2B2F">
        <w:pPr>
          <w:pStyle w:val="a3"/>
          <w:jc w:val="right"/>
          <w:rPr>
            <w:cs/>
          </w:rPr>
        </w:pPr>
        <w:r>
          <w:fldChar w:fldCharType="begin"/>
        </w:r>
        <w:r>
          <w:rPr>
            <w:cs/>
          </w:rPr>
          <w:instrText>PAGE   \* MERGEFORMAT</w:instrText>
        </w:r>
        <w:r>
          <w:fldChar w:fldCharType="separate"/>
        </w:r>
        <w:r w:rsidRPr="001D2B2F">
          <w:rPr>
            <w:noProof/>
            <w:lang w:val="he-IL" w:bidi="he-IL"/>
          </w:rPr>
          <w:t>1</w:t>
        </w:r>
        <w:r>
          <w:fldChar w:fldCharType="end"/>
        </w:r>
      </w:p>
    </w:sdtContent>
  </w:sdt>
  <w:p w:rsidR="006A5289" w:rsidRDefault="001D2B2F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B2F"/>
    <w:rsid w:val="00192062"/>
    <w:rsid w:val="001D2B2F"/>
    <w:rsid w:val="00840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4E4F1"/>
  <w15:chartTrackingRefBased/>
  <w15:docId w15:val="{F243476B-BCD0-4E27-AEFF-E6EC1C81D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2B2F"/>
    <w:pPr>
      <w:spacing w:after="200" w:line="276" w:lineRule="auto"/>
    </w:pPr>
    <w:rPr>
      <w:rFonts w:ascii="Times New Roman" w:eastAsia="Times New Roman" w:hAnsi="Times New Roman"/>
      <w:sz w:val="24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1D2B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כותרת תחתונה תו"/>
    <w:basedOn w:val="a0"/>
    <w:link w:val="a3"/>
    <w:uiPriority w:val="99"/>
    <w:rsid w:val="001D2B2F"/>
    <w:rPr>
      <w:rFonts w:ascii="Times New Roman" w:eastAsia="Times New Roman" w:hAnsi="Times New Roman"/>
      <w:sz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855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  Litmanovich</dc:creator>
  <cp:keywords/>
  <dc:description/>
  <cp:lastModifiedBy>Adi  Litmanovich</cp:lastModifiedBy>
  <cp:revision>1</cp:revision>
  <dcterms:created xsi:type="dcterms:W3CDTF">2025-08-29T07:27:00Z</dcterms:created>
  <dcterms:modified xsi:type="dcterms:W3CDTF">2025-08-29T07:27:00Z</dcterms:modified>
</cp:coreProperties>
</file>